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CA9DD" w14:textId="54145949" w:rsidR="00BB28A7" w:rsidRDefault="00BB28A7" w:rsidP="00BB28A7">
      <w:pPr>
        <w:jc w:val="center"/>
        <w:rPr>
          <w:rFonts w:ascii="Helvetica" w:hAnsi="Helvetica" w:cs="Helvetica"/>
          <w:color w:val="333333"/>
          <w:szCs w:val="21"/>
          <w:shd w:val="clear" w:color="auto" w:fill="FFFFFF"/>
        </w:rPr>
      </w:pPr>
      <w:r w:rsidRPr="00BA04E4">
        <w:rPr>
          <w:rFonts w:ascii="Times New Roman" w:hAnsi="Times New Roman" w:cs="Times New Roman" w:hint="eastAsia"/>
          <w:b/>
          <w:bCs/>
          <w:sz w:val="24"/>
          <w:szCs w:val="24"/>
        </w:rPr>
        <w:t>Table S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179296195"/>
      <w:r>
        <w:rPr>
          <w:rFonts w:ascii="Times New Roman" w:hAnsi="Times New Roman" w:cs="Times New Roman" w:hint="eastAsia"/>
          <w:sz w:val="24"/>
          <w:szCs w:val="24"/>
        </w:rPr>
        <w:t xml:space="preserve">Number and </w:t>
      </w:r>
      <w:r w:rsidR="00A67721">
        <w:rPr>
          <w:rFonts w:ascii="Times New Roman" w:hAnsi="Times New Roman" w:cs="Times New Roman" w:hint="eastAsia"/>
          <w:sz w:val="24"/>
          <w:szCs w:val="24"/>
        </w:rPr>
        <w:t>p</w:t>
      </w:r>
      <w:r w:rsidRPr="0075127A">
        <w:rPr>
          <w:rFonts w:ascii="Times New Roman" w:hAnsi="Times New Roman" w:cs="Times New Roman"/>
          <w:sz w:val="24"/>
          <w:szCs w:val="24"/>
        </w:rPr>
        <w:t xml:space="preserve">ercentage </w:t>
      </w:r>
      <w:r w:rsidRPr="0075127A">
        <w:rPr>
          <w:rFonts w:ascii="Times New Roman" w:hAnsi="Times New Roman" w:cs="Times New Roman" w:hint="eastAsia"/>
          <w:sz w:val="24"/>
          <w:szCs w:val="24"/>
        </w:rPr>
        <w:t>of total peaks significantly changed (</w:t>
      </w:r>
      <w:r w:rsidRPr="007C5F0B">
        <w:rPr>
          <w:rFonts w:ascii="Times New Roman" w:hAnsi="Times New Roman" w:cs="Times New Roman"/>
          <w:i/>
          <w:sz w:val="24"/>
          <w:szCs w:val="24"/>
        </w:rPr>
        <w:t>p</w:t>
      </w:r>
      <w:r w:rsidRPr="007C5F0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E4F7B">
        <w:rPr>
          <w:rFonts w:ascii="Times New Roman" w:hAnsi="Times New Roman" w:cs="Times New Roman" w:hint="eastAsia"/>
          <w:iCs/>
          <w:sz w:val="24"/>
          <w:szCs w:val="24"/>
        </w:rPr>
        <w:t>≤</w:t>
      </w:r>
      <w:r w:rsidRPr="004E4F7B">
        <w:rPr>
          <w:rFonts w:ascii="Times New Roman" w:hAnsi="Times New Roman" w:cs="Times New Roman"/>
          <w:sz w:val="24"/>
          <w:szCs w:val="24"/>
        </w:rPr>
        <w:t xml:space="preserve"> 0.05 and VIP </w:t>
      </w:r>
      <w:r w:rsidRPr="004E4F7B">
        <w:rPr>
          <w:rFonts w:ascii="Times New Roman" w:hAnsi="Times New Roman" w:cs="Times New Roman" w:hint="eastAsia"/>
          <w:sz w:val="24"/>
          <w:szCs w:val="24"/>
        </w:rPr>
        <w:t>≥</w:t>
      </w:r>
      <w:r w:rsidRPr="0075127A">
        <w:rPr>
          <w:rFonts w:ascii="Times New Roman" w:hAnsi="Times New Roman" w:cs="Times New Roman"/>
          <w:sz w:val="24"/>
          <w:szCs w:val="24"/>
        </w:rPr>
        <w:t xml:space="preserve"> 1</w:t>
      </w:r>
      <w:r w:rsidRPr="0075127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75127A">
        <w:rPr>
          <w:rFonts w:ascii="Times New Roman" w:hAnsi="Times New Roman" w:cs="Times New Roman"/>
          <w:sz w:val="24"/>
          <w:szCs w:val="24"/>
        </w:rPr>
        <w:t>between phage-infected and control populations</w:t>
      </w:r>
      <w:r w:rsidRPr="0075127A">
        <w:rPr>
          <w:rFonts w:ascii="Times New Roman" w:hAnsi="Times New Roman" w:cs="Times New Roman" w:hint="eastAsia"/>
          <w:sz w:val="24"/>
          <w:szCs w:val="24"/>
        </w:rPr>
        <w:t xml:space="preserve"> during the </w:t>
      </w:r>
      <w:r w:rsidRPr="0075127A">
        <w:rPr>
          <w:rFonts w:ascii="Times New Roman" w:hAnsi="Times New Roman" w:cs="Times New Roman"/>
          <w:sz w:val="24"/>
          <w:szCs w:val="24"/>
        </w:rPr>
        <w:t xml:space="preserve">course of infection of </w:t>
      </w:r>
      <w:r w:rsidRPr="0075127A">
        <w:rPr>
          <w:rFonts w:ascii="Times New Roman" w:hAnsi="Times New Roman" w:cs="Times New Roman"/>
          <w:i/>
          <w:sz w:val="24"/>
          <w:szCs w:val="24"/>
        </w:rPr>
        <w:t>D</w:t>
      </w:r>
      <w:r w:rsidRPr="0075127A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Pr="0075127A">
        <w:rPr>
          <w:rFonts w:ascii="Times New Roman" w:hAnsi="Times New Roman" w:cs="Times New Roman"/>
          <w:i/>
          <w:sz w:val="24"/>
          <w:szCs w:val="24"/>
        </w:rPr>
        <w:t>shibae</w:t>
      </w:r>
      <w:proofErr w:type="spellEnd"/>
      <w:r w:rsidRPr="0075127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67721" w:rsidRPr="0075127A">
        <w:rPr>
          <w:rFonts w:ascii="Times New Roman" w:hAnsi="Times New Roman" w:cs="Times New Roman"/>
          <w:sz w:val="24"/>
          <w:szCs w:val="24"/>
        </w:rPr>
        <w:t>DFL12</w:t>
      </w:r>
      <w:r w:rsidR="00A677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127A">
        <w:rPr>
          <w:rFonts w:ascii="Times New Roman" w:hAnsi="Times New Roman" w:cs="Times New Roman"/>
          <w:sz w:val="24"/>
          <w:szCs w:val="24"/>
        </w:rPr>
        <w:t>with four different phages</w:t>
      </w:r>
      <w:r w:rsidRPr="0075127A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4145B502" w14:textId="09187D05" w:rsidR="00495EBC" w:rsidRDefault="00526FD2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  <w:r>
        <w:rPr>
          <w:rFonts w:ascii="Helvetica" w:hAnsi="Helvetica" w:cs="Helvetica" w:hint="eastAsia"/>
          <w:color w:val="333333"/>
          <w:szCs w:val="21"/>
          <w:shd w:val="clear" w:color="auto" w:fill="FFFFFF"/>
        </w:rPr>
        <w:t xml:space="preserve">               </w:t>
      </w:r>
    </w:p>
    <w:tbl>
      <w:tblPr>
        <w:tblStyle w:val="ab"/>
        <w:tblpPr w:leftFromText="180" w:rightFromText="180" w:vertAnchor="page" w:horzAnchor="margin" w:tblpY="3111"/>
        <w:tblW w:w="5000" w:type="pct"/>
        <w:tblInd w:w="0" w:type="dxa"/>
        <w:tblLook w:val="04A0" w:firstRow="1" w:lastRow="0" w:firstColumn="1" w:lastColumn="0" w:noHBand="0" w:noVBand="1"/>
      </w:tblPr>
      <w:tblGrid>
        <w:gridCol w:w="994"/>
        <w:gridCol w:w="1982"/>
        <w:gridCol w:w="1418"/>
        <w:gridCol w:w="1842"/>
        <w:gridCol w:w="1561"/>
        <w:gridCol w:w="1706"/>
        <w:gridCol w:w="1488"/>
        <w:gridCol w:w="1485"/>
        <w:gridCol w:w="1482"/>
      </w:tblGrid>
      <w:tr w:rsidR="00BB28A7" w14:paraId="43AB0624" w14:textId="77777777" w:rsidTr="004E7A7F">
        <w:tc>
          <w:tcPr>
            <w:tcW w:w="356" w:type="pct"/>
            <w:vMerge w:val="restart"/>
            <w:tcBorders>
              <w:left w:val="nil"/>
              <w:right w:val="nil"/>
            </w:tcBorders>
          </w:tcPr>
          <w:p w14:paraId="2D223075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18" w:type="pct"/>
            <w:gridSpan w:val="2"/>
            <w:tcBorders>
              <w:left w:val="nil"/>
              <w:bottom w:val="nil"/>
              <w:right w:val="nil"/>
            </w:tcBorders>
          </w:tcPr>
          <w:p w14:paraId="13A9BCC4" w14:textId="77777777" w:rsidR="00BB28A7" w:rsidRPr="00526FD2" w:rsidRDefault="00BB28A7" w:rsidP="004E7A7F">
            <w:pPr>
              <w:jc w:val="center"/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526FD2"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  <w:t>R2C</w:t>
            </w:r>
          </w:p>
        </w:tc>
        <w:tc>
          <w:tcPr>
            <w:tcW w:w="1219" w:type="pct"/>
            <w:gridSpan w:val="2"/>
            <w:tcBorders>
              <w:left w:val="nil"/>
              <w:bottom w:val="nil"/>
              <w:right w:val="nil"/>
            </w:tcBorders>
          </w:tcPr>
          <w:p w14:paraId="71BB70E2" w14:textId="77777777" w:rsidR="00BB28A7" w:rsidRPr="00526FD2" w:rsidRDefault="00BB28A7" w:rsidP="004E7A7F">
            <w:pPr>
              <w:jc w:val="center"/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526FD2"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  <w:t>R4C</w:t>
            </w:r>
          </w:p>
        </w:tc>
        <w:tc>
          <w:tcPr>
            <w:tcW w:w="1144" w:type="pct"/>
            <w:gridSpan w:val="2"/>
            <w:tcBorders>
              <w:left w:val="nil"/>
              <w:bottom w:val="nil"/>
              <w:right w:val="nil"/>
            </w:tcBorders>
          </w:tcPr>
          <w:p w14:paraId="3EE68B75" w14:textId="77777777" w:rsidR="00BB28A7" w:rsidRPr="00526FD2" w:rsidRDefault="00BB28A7" w:rsidP="004E7A7F">
            <w:pPr>
              <w:jc w:val="center"/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526FD2"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  <w:t>R7L</w:t>
            </w:r>
          </w:p>
        </w:tc>
        <w:tc>
          <w:tcPr>
            <w:tcW w:w="1063" w:type="pct"/>
            <w:gridSpan w:val="2"/>
            <w:tcBorders>
              <w:left w:val="nil"/>
              <w:bottom w:val="nil"/>
              <w:right w:val="nil"/>
            </w:tcBorders>
          </w:tcPr>
          <w:p w14:paraId="2D80DD00" w14:textId="77777777" w:rsidR="00BB28A7" w:rsidRPr="00526FD2" w:rsidRDefault="00BB28A7" w:rsidP="004E7A7F">
            <w:pPr>
              <w:jc w:val="center"/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526FD2"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  <w:t>R26L</w:t>
            </w:r>
          </w:p>
        </w:tc>
      </w:tr>
      <w:tr w:rsidR="00BB28A7" w14:paraId="4ABC80AB" w14:textId="77777777" w:rsidTr="004E7A7F"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177550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C3690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Increas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5E424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Decreased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E0AE6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Increas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500E2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Decreased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FA416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Increased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6AC7E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Decreased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44913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Increased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41593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color w:val="333333"/>
                <w:sz w:val="21"/>
                <w:szCs w:val="21"/>
                <w:shd w:val="clear" w:color="auto" w:fill="FFFFFF"/>
              </w:rPr>
              <w:t>Decreased</w:t>
            </w:r>
          </w:p>
        </w:tc>
      </w:tr>
      <w:tr w:rsidR="00BB28A7" w14:paraId="632F4323" w14:textId="77777777" w:rsidTr="004E7A7F">
        <w:tc>
          <w:tcPr>
            <w:tcW w:w="356" w:type="pct"/>
            <w:tcBorders>
              <w:left w:val="nil"/>
              <w:bottom w:val="nil"/>
              <w:right w:val="nil"/>
            </w:tcBorders>
          </w:tcPr>
          <w:p w14:paraId="3CA0F8E9" w14:textId="77777777" w:rsidR="00BB28A7" w:rsidRPr="00526FD2" w:rsidRDefault="00BB28A7" w:rsidP="004E7A7F">
            <w:pPr>
              <w:jc w:val="center"/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526FD2"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  <w:t>0.5 h</w:t>
            </w:r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  <w:vAlign w:val="bottom"/>
          </w:tcPr>
          <w:p w14:paraId="0679E5DA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67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91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bottom"/>
          </w:tcPr>
          <w:p w14:paraId="0D73A28E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8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0.35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  <w:vAlign w:val="bottom"/>
          </w:tcPr>
          <w:p w14:paraId="282FEA91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88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8.17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59" w:type="pct"/>
            <w:tcBorders>
              <w:left w:val="nil"/>
              <w:bottom w:val="nil"/>
              <w:right w:val="nil"/>
            </w:tcBorders>
            <w:vAlign w:val="bottom"/>
          </w:tcPr>
          <w:p w14:paraId="5146935E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3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.00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vAlign w:val="bottom"/>
          </w:tcPr>
          <w:p w14:paraId="1B905D0F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11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9.17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vAlign w:val="bottom"/>
          </w:tcPr>
          <w:p w14:paraId="0C4ECF1C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55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39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vAlign w:val="bottom"/>
          </w:tcPr>
          <w:p w14:paraId="466C23A9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96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4.17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  <w:vAlign w:val="bottom"/>
          </w:tcPr>
          <w:p w14:paraId="3DA0F6F7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2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0.96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</w:tr>
      <w:tr w:rsidR="00BB28A7" w14:paraId="1B190DBF" w14:textId="77777777" w:rsidTr="004E7A7F"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72F74A7" w14:textId="77777777" w:rsidR="00BB28A7" w:rsidRPr="00526FD2" w:rsidRDefault="00BB28A7" w:rsidP="004E7A7F">
            <w:pPr>
              <w:jc w:val="center"/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526FD2"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  <w:t>1 h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AE376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57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48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19EE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34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.48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A72A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68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96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9B8B7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04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4.52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0491B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50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17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157C4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77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3.35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D491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96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4.17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9AC3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34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.48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</w:tr>
      <w:tr w:rsidR="00BB28A7" w14:paraId="69EC71F2" w14:textId="77777777" w:rsidTr="004E7A7F">
        <w:tc>
          <w:tcPr>
            <w:tcW w:w="356" w:type="pct"/>
            <w:tcBorders>
              <w:top w:val="nil"/>
              <w:left w:val="nil"/>
              <w:right w:val="nil"/>
            </w:tcBorders>
          </w:tcPr>
          <w:p w14:paraId="2B31293C" w14:textId="77777777" w:rsidR="00BB28A7" w:rsidRPr="00526FD2" w:rsidRDefault="00BB28A7" w:rsidP="004E7A7F">
            <w:pPr>
              <w:jc w:val="center"/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526FD2">
              <w:rPr>
                <w:b/>
                <w:bCs/>
                <w:color w:val="333333"/>
                <w:sz w:val="21"/>
                <w:szCs w:val="21"/>
                <w:shd w:val="clear" w:color="auto" w:fill="FFFFFF"/>
              </w:rPr>
              <w:t>2 h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bottom"/>
          </w:tcPr>
          <w:p w14:paraId="1807BC44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25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5.43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bottom"/>
          </w:tcPr>
          <w:p w14:paraId="7BCE2B88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30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.30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vAlign w:val="bottom"/>
          </w:tcPr>
          <w:p w14:paraId="2F68EE67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72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3.13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vAlign w:val="bottom"/>
          </w:tcPr>
          <w:p w14:paraId="678EB1C5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53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30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bottom"/>
          </w:tcPr>
          <w:p w14:paraId="6846AFED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108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4.69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vAlign w:val="bottom"/>
          </w:tcPr>
          <w:p w14:paraId="7AD7FD5F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77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3.35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vAlign w:val="bottom"/>
          </w:tcPr>
          <w:p w14:paraId="4B202364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50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17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vAlign w:val="bottom"/>
          </w:tcPr>
          <w:p w14:paraId="2AFA932A" w14:textId="77777777" w:rsidR="00BB28A7" w:rsidRPr="00FE36CB" w:rsidRDefault="00BB28A7" w:rsidP="004E7A7F">
            <w:pPr>
              <w:jc w:val="center"/>
              <w:rPr>
                <w:color w:val="333333"/>
                <w:sz w:val="21"/>
                <w:szCs w:val="21"/>
                <w:shd w:val="clear" w:color="auto" w:fill="FFFFFF"/>
              </w:rPr>
            </w:pP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64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（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2.78%</w:t>
            </w:r>
            <w:r w:rsidRPr="00FE36CB">
              <w:rPr>
                <w:color w:val="333333"/>
                <w:sz w:val="21"/>
                <w:szCs w:val="21"/>
                <w:shd w:val="clear" w:color="auto" w:fill="FFFFFF"/>
              </w:rPr>
              <w:t>）</w:t>
            </w:r>
          </w:p>
        </w:tc>
      </w:tr>
    </w:tbl>
    <w:p w14:paraId="259E63B1" w14:textId="77777777" w:rsidR="00495EBC" w:rsidRDefault="00495EBC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4C22A383" w14:textId="77777777" w:rsidR="00924DBF" w:rsidRDefault="00924DBF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3D2289BD" w14:textId="77777777" w:rsidR="00924DBF" w:rsidRDefault="00924DBF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4C07CB5C" w14:textId="77777777" w:rsidR="00924DBF" w:rsidRDefault="00924DBF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52BC55F0" w14:textId="77777777" w:rsidR="00924DBF" w:rsidRDefault="00924DBF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3BF5817F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40E4F441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56AFCB46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39E509C5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06A6C05F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0889C9EE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0ED69AD8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292A16DC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15C80165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18F03C54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6B5CA956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151F21C9" w14:textId="77777777" w:rsidR="00F86266" w:rsidRDefault="00F86266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p w14:paraId="25346FB8" w14:textId="52653712" w:rsidR="00495EBC" w:rsidRPr="008B04C0" w:rsidRDefault="00495EBC" w:rsidP="008B04C0">
      <w:pPr>
        <w:rPr>
          <w:rFonts w:ascii="Helvetica" w:hAnsi="Helvetica" w:cs="Helvetica"/>
          <w:color w:val="333333"/>
          <w:szCs w:val="21"/>
          <w:shd w:val="clear" w:color="auto" w:fill="FFFFFF"/>
        </w:rPr>
      </w:pPr>
    </w:p>
    <w:sectPr w:rsidR="00495EBC" w:rsidRPr="008B04C0" w:rsidSect="00FE36CB">
      <w:footerReference w:type="even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22A449" w14:textId="77777777" w:rsidR="00F7047B" w:rsidRDefault="00F7047B" w:rsidP="00870B06">
      <w:pPr>
        <w:rPr>
          <w:rFonts w:hint="eastAsia"/>
        </w:rPr>
      </w:pPr>
      <w:r>
        <w:separator/>
      </w:r>
    </w:p>
  </w:endnote>
  <w:endnote w:type="continuationSeparator" w:id="0">
    <w:p w14:paraId="49A05C83" w14:textId="77777777" w:rsidR="00F7047B" w:rsidRDefault="00F7047B" w:rsidP="00870B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2D783D" w14:textId="77777777" w:rsidR="002C7D23" w:rsidRDefault="002C7D23">
    <w:pPr>
      <w:pStyle w:val="a5"/>
      <w:framePr w:wrap="around" w:vAnchor="text" w:hAnchor="margin" w:xAlign="center" w:y="1"/>
      <w:rPr>
        <w:rStyle w:val="ac"/>
        <w:rFonts w:hint="eastAsia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>
      <w:rPr>
        <w:rStyle w:val="ac"/>
      </w:rPr>
      <w:t xml:space="preserve"> </w:t>
    </w:r>
    <w:r>
      <w:rPr>
        <w:rStyle w:val="ac"/>
      </w:rPr>
      <w:fldChar w:fldCharType="end"/>
    </w:r>
  </w:p>
  <w:p w14:paraId="446A9879" w14:textId="77777777" w:rsidR="002C7D23" w:rsidRDefault="002C7D23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55F944" w14:textId="7DCBF1DD" w:rsidR="002C7D23" w:rsidRDefault="002C7D23">
    <w:pPr>
      <w:pStyle w:val="a5"/>
      <w:framePr w:wrap="around" w:vAnchor="text" w:hAnchor="margin" w:xAlign="center" w:y="1"/>
      <w:rPr>
        <w:rStyle w:val="ac"/>
        <w:rFonts w:hint="eastAsia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143FEA">
      <w:rPr>
        <w:rStyle w:val="ac"/>
        <w:noProof/>
      </w:rPr>
      <w:t>1</w:t>
    </w:r>
    <w:r>
      <w:rPr>
        <w:rStyle w:val="ac"/>
      </w:rPr>
      <w:fldChar w:fldCharType="end"/>
    </w:r>
  </w:p>
  <w:p w14:paraId="0048804C" w14:textId="77777777" w:rsidR="002C7D23" w:rsidRDefault="002C7D2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72AEE" w14:textId="77777777" w:rsidR="00F7047B" w:rsidRDefault="00F7047B" w:rsidP="00870B06">
      <w:pPr>
        <w:rPr>
          <w:rFonts w:hint="eastAsia"/>
        </w:rPr>
      </w:pPr>
      <w:r>
        <w:separator/>
      </w:r>
    </w:p>
  </w:footnote>
  <w:footnote w:type="continuationSeparator" w:id="0">
    <w:p w14:paraId="24FD5D4E" w14:textId="77777777" w:rsidR="00F7047B" w:rsidRDefault="00F7047B" w:rsidP="00870B0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A179DC"/>
    <w:multiLevelType w:val="hybridMultilevel"/>
    <w:tmpl w:val="E8D489F2"/>
    <w:lvl w:ilvl="0" w:tplc="152A6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515759"/>
    <w:multiLevelType w:val="hybridMultilevel"/>
    <w:tmpl w:val="D1205B82"/>
    <w:lvl w:ilvl="0" w:tplc="B48A7F0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5D08377A"/>
    <w:multiLevelType w:val="multilevel"/>
    <w:tmpl w:val="5D08377A"/>
    <w:lvl w:ilvl="0">
      <w:start w:val="1"/>
      <w:numFmt w:val="decimal"/>
      <w:lvlText w:val="%1、"/>
      <w:lvlJc w:val="left"/>
      <w:pPr>
        <w:tabs>
          <w:tab w:val="num" w:pos="0"/>
        </w:tabs>
        <w:ind w:left="825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61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03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45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87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29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71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413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550" w:hanging="420"/>
      </w:pPr>
    </w:lvl>
  </w:abstractNum>
  <w:abstractNum w:abstractNumId="3" w15:restartNumberingAfterBreak="0">
    <w:nsid w:val="5D991390"/>
    <w:multiLevelType w:val="hybridMultilevel"/>
    <w:tmpl w:val="5E22C246"/>
    <w:lvl w:ilvl="0" w:tplc="E2F218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EEA4B11"/>
    <w:multiLevelType w:val="hybridMultilevel"/>
    <w:tmpl w:val="FA74BF3E"/>
    <w:lvl w:ilvl="0" w:tplc="FAE4B8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35320775">
    <w:abstractNumId w:val="3"/>
  </w:num>
  <w:num w:numId="2" w16cid:durableId="385954174">
    <w:abstractNumId w:val="0"/>
  </w:num>
  <w:num w:numId="3" w16cid:durableId="82379330">
    <w:abstractNumId w:val="4"/>
  </w:num>
  <w:num w:numId="4" w16cid:durableId="691884102">
    <w:abstractNumId w:val="2"/>
  </w:num>
  <w:num w:numId="5" w16cid:durableId="256912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MzCwMLE0NTY2MjVR0lEKTi0uzszPAykwNK4FAFPmtl8tAAAA"/>
  </w:docVars>
  <w:rsids>
    <w:rsidRoot w:val="00F242B1"/>
    <w:rsid w:val="0000148A"/>
    <w:rsid w:val="0001480C"/>
    <w:rsid w:val="00025CE1"/>
    <w:rsid w:val="000452C8"/>
    <w:rsid w:val="0004751C"/>
    <w:rsid w:val="00080FF5"/>
    <w:rsid w:val="000818AD"/>
    <w:rsid w:val="000903EF"/>
    <w:rsid w:val="000E58DC"/>
    <w:rsid w:val="00113744"/>
    <w:rsid w:val="00124261"/>
    <w:rsid w:val="00140DB2"/>
    <w:rsid w:val="00141E49"/>
    <w:rsid w:val="00143FEA"/>
    <w:rsid w:val="001567B8"/>
    <w:rsid w:val="00157895"/>
    <w:rsid w:val="00160D6E"/>
    <w:rsid w:val="001745E3"/>
    <w:rsid w:val="0017567F"/>
    <w:rsid w:val="00191204"/>
    <w:rsid w:val="001B6352"/>
    <w:rsid w:val="001C5514"/>
    <w:rsid w:val="001E7428"/>
    <w:rsid w:val="001F5071"/>
    <w:rsid w:val="001F6240"/>
    <w:rsid w:val="002106AC"/>
    <w:rsid w:val="002109F4"/>
    <w:rsid w:val="00212AC8"/>
    <w:rsid w:val="002B676A"/>
    <w:rsid w:val="002C7D23"/>
    <w:rsid w:val="002F7562"/>
    <w:rsid w:val="00313DA4"/>
    <w:rsid w:val="00324DA0"/>
    <w:rsid w:val="00331256"/>
    <w:rsid w:val="003378C1"/>
    <w:rsid w:val="00397DE9"/>
    <w:rsid w:val="003C1ADD"/>
    <w:rsid w:val="003F186D"/>
    <w:rsid w:val="003F6BCA"/>
    <w:rsid w:val="00405CA0"/>
    <w:rsid w:val="00413CF9"/>
    <w:rsid w:val="0043579B"/>
    <w:rsid w:val="00467AC1"/>
    <w:rsid w:val="00476CD0"/>
    <w:rsid w:val="004957CB"/>
    <w:rsid w:val="00495EBC"/>
    <w:rsid w:val="004A34AF"/>
    <w:rsid w:val="004E4F7B"/>
    <w:rsid w:val="004F17FB"/>
    <w:rsid w:val="004F325C"/>
    <w:rsid w:val="00526FD2"/>
    <w:rsid w:val="00550B79"/>
    <w:rsid w:val="0056714A"/>
    <w:rsid w:val="005672C5"/>
    <w:rsid w:val="00575602"/>
    <w:rsid w:val="00577F76"/>
    <w:rsid w:val="00596B0B"/>
    <w:rsid w:val="005C3D64"/>
    <w:rsid w:val="005D2800"/>
    <w:rsid w:val="005D28F6"/>
    <w:rsid w:val="005D4B69"/>
    <w:rsid w:val="005D6CAD"/>
    <w:rsid w:val="005F13B3"/>
    <w:rsid w:val="00617C3F"/>
    <w:rsid w:val="00642D1D"/>
    <w:rsid w:val="00652B82"/>
    <w:rsid w:val="006557A0"/>
    <w:rsid w:val="00660F08"/>
    <w:rsid w:val="00665271"/>
    <w:rsid w:val="0067053E"/>
    <w:rsid w:val="00671C78"/>
    <w:rsid w:val="00691775"/>
    <w:rsid w:val="006D2822"/>
    <w:rsid w:val="006D3D77"/>
    <w:rsid w:val="006D7AE6"/>
    <w:rsid w:val="006F61F4"/>
    <w:rsid w:val="00700438"/>
    <w:rsid w:val="007204A3"/>
    <w:rsid w:val="007746D6"/>
    <w:rsid w:val="00794F42"/>
    <w:rsid w:val="007B4F96"/>
    <w:rsid w:val="007B598C"/>
    <w:rsid w:val="007D71A4"/>
    <w:rsid w:val="007F416D"/>
    <w:rsid w:val="00850B23"/>
    <w:rsid w:val="00865C5F"/>
    <w:rsid w:val="00870B06"/>
    <w:rsid w:val="0087799D"/>
    <w:rsid w:val="0088426F"/>
    <w:rsid w:val="008A3172"/>
    <w:rsid w:val="008B04C0"/>
    <w:rsid w:val="008B2B2B"/>
    <w:rsid w:val="009229D7"/>
    <w:rsid w:val="00924DBF"/>
    <w:rsid w:val="009663A3"/>
    <w:rsid w:val="00966957"/>
    <w:rsid w:val="0096715F"/>
    <w:rsid w:val="00974F5F"/>
    <w:rsid w:val="00977BF3"/>
    <w:rsid w:val="009E432A"/>
    <w:rsid w:val="00A13BD6"/>
    <w:rsid w:val="00A229F1"/>
    <w:rsid w:val="00A40BBE"/>
    <w:rsid w:val="00A434AD"/>
    <w:rsid w:val="00A62921"/>
    <w:rsid w:val="00A67721"/>
    <w:rsid w:val="00A93EAD"/>
    <w:rsid w:val="00A965BE"/>
    <w:rsid w:val="00AA2ABB"/>
    <w:rsid w:val="00AD3FF1"/>
    <w:rsid w:val="00AD48E5"/>
    <w:rsid w:val="00B2586A"/>
    <w:rsid w:val="00B45E91"/>
    <w:rsid w:val="00B5507F"/>
    <w:rsid w:val="00B575AF"/>
    <w:rsid w:val="00B86C2B"/>
    <w:rsid w:val="00BA04E4"/>
    <w:rsid w:val="00BA7108"/>
    <w:rsid w:val="00BB28A7"/>
    <w:rsid w:val="00BC683E"/>
    <w:rsid w:val="00BD60FC"/>
    <w:rsid w:val="00BF21C2"/>
    <w:rsid w:val="00C0030C"/>
    <w:rsid w:val="00C057BA"/>
    <w:rsid w:val="00C42232"/>
    <w:rsid w:val="00C55E7F"/>
    <w:rsid w:val="00C91D79"/>
    <w:rsid w:val="00C9412D"/>
    <w:rsid w:val="00C94511"/>
    <w:rsid w:val="00CC04AA"/>
    <w:rsid w:val="00CC2CF1"/>
    <w:rsid w:val="00D54BFA"/>
    <w:rsid w:val="00D62ACB"/>
    <w:rsid w:val="00D72AD0"/>
    <w:rsid w:val="00DC2CB5"/>
    <w:rsid w:val="00E3243A"/>
    <w:rsid w:val="00E44373"/>
    <w:rsid w:val="00E61397"/>
    <w:rsid w:val="00E744AE"/>
    <w:rsid w:val="00E76EF5"/>
    <w:rsid w:val="00E9342B"/>
    <w:rsid w:val="00EC662C"/>
    <w:rsid w:val="00EE2A9A"/>
    <w:rsid w:val="00F04ABE"/>
    <w:rsid w:val="00F242B1"/>
    <w:rsid w:val="00F26311"/>
    <w:rsid w:val="00F35736"/>
    <w:rsid w:val="00F3752F"/>
    <w:rsid w:val="00F52063"/>
    <w:rsid w:val="00F7047B"/>
    <w:rsid w:val="00F7667E"/>
    <w:rsid w:val="00F83F33"/>
    <w:rsid w:val="00F86266"/>
    <w:rsid w:val="00F872ED"/>
    <w:rsid w:val="00FB524D"/>
    <w:rsid w:val="00FC1B39"/>
    <w:rsid w:val="00FD094F"/>
    <w:rsid w:val="00FE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8AE82"/>
  <w15:chartTrackingRefBased/>
  <w15:docId w15:val="{9947F91E-7648-4C36-BE29-FC37C79AD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2C7D23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870B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B06"/>
    <w:rPr>
      <w:sz w:val="18"/>
      <w:szCs w:val="18"/>
    </w:rPr>
  </w:style>
  <w:style w:type="paragraph" w:styleId="a5">
    <w:name w:val="footer"/>
    <w:basedOn w:val="a"/>
    <w:link w:val="a6"/>
    <w:unhideWhenUsed/>
    <w:rsid w:val="00870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B06"/>
    <w:rPr>
      <w:sz w:val="18"/>
      <w:szCs w:val="18"/>
    </w:rPr>
  </w:style>
  <w:style w:type="paragraph" w:styleId="a7">
    <w:name w:val="List Paragraph"/>
    <w:basedOn w:val="a"/>
    <w:uiPriority w:val="34"/>
    <w:qFormat/>
    <w:rsid w:val="00870B06"/>
    <w:pPr>
      <w:ind w:firstLineChars="200" w:firstLine="420"/>
    </w:pPr>
  </w:style>
  <w:style w:type="character" w:customStyle="1" w:styleId="20">
    <w:name w:val="标题 2 字符"/>
    <w:basedOn w:val="a0"/>
    <w:link w:val="2"/>
    <w:rsid w:val="002C7D23"/>
    <w:rPr>
      <w:rFonts w:ascii="Arial" w:eastAsia="黑体" w:hAnsi="Arial" w:cs="Times New Roman"/>
      <w:b/>
      <w:bCs/>
      <w:szCs w:val="24"/>
      <w14:ligatures w14:val="none"/>
    </w:rPr>
  </w:style>
  <w:style w:type="paragraph" w:styleId="a8">
    <w:name w:val="Normal Indent"/>
    <w:basedOn w:val="a"/>
    <w:rsid w:val="002C7D23"/>
    <w:pPr>
      <w:ind w:firstLineChars="200" w:firstLine="200"/>
    </w:pPr>
    <w:rPr>
      <w:rFonts w:ascii="Times New Roman" w:eastAsia="宋体" w:hAnsi="Times New Roman" w:cs="Times New Roman"/>
      <w:szCs w:val="24"/>
      <w14:ligatures w14:val="none"/>
    </w:rPr>
  </w:style>
  <w:style w:type="paragraph" w:styleId="a9">
    <w:name w:val="Document Map"/>
    <w:basedOn w:val="a"/>
    <w:link w:val="aa"/>
    <w:rsid w:val="002C7D23"/>
    <w:rPr>
      <w:rFonts w:ascii="宋体" w:eastAsia="宋体" w:hAnsi="Times New Roman" w:cs="Times New Roman"/>
      <w:sz w:val="18"/>
      <w:szCs w:val="18"/>
      <w14:ligatures w14:val="none"/>
    </w:rPr>
  </w:style>
  <w:style w:type="character" w:customStyle="1" w:styleId="aa">
    <w:name w:val="文档结构图 字符"/>
    <w:basedOn w:val="a0"/>
    <w:link w:val="a9"/>
    <w:rsid w:val="002C7D23"/>
    <w:rPr>
      <w:rFonts w:ascii="宋体" w:eastAsia="宋体" w:hAnsi="Times New Roman" w:cs="Times New Roman"/>
      <w:sz w:val="18"/>
      <w:szCs w:val="18"/>
      <w14:ligatures w14:val="none"/>
    </w:rPr>
  </w:style>
  <w:style w:type="table" w:styleId="ab">
    <w:name w:val="Table Grid"/>
    <w:basedOn w:val="a1"/>
    <w:qFormat/>
    <w:rsid w:val="002C7D2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rsid w:val="002C7D23"/>
  </w:style>
  <w:style w:type="character" w:customStyle="1" w:styleId="font01">
    <w:name w:val="font01"/>
    <w:qFormat/>
    <w:rsid w:val="002C7D23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Char">
    <w:name w:val="Char"/>
    <w:basedOn w:val="a"/>
    <w:rsid w:val="002C7D23"/>
    <w:pPr>
      <w:widowControl/>
      <w:spacing w:after="160" w:line="240" w:lineRule="exact"/>
      <w:jc w:val="left"/>
    </w:pPr>
    <w:rPr>
      <w:rFonts w:ascii="Times New Roman" w:eastAsia="仿宋_GB2312" w:hAnsi="Times New Roman" w:cs="Times New Roman"/>
      <w:kern w:val="0"/>
      <w:sz w:val="28"/>
      <w:szCs w:val="28"/>
      <w:lang w:eastAsia="en-US"/>
      <w14:ligatures w14:val="none"/>
    </w:rPr>
  </w:style>
  <w:style w:type="character" w:styleId="ad">
    <w:name w:val="Hyperlink"/>
    <w:basedOn w:val="a0"/>
    <w:uiPriority w:val="99"/>
    <w:unhideWhenUsed/>
    <w:rsid w:val="0069177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91775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BD60FC"/>
  </w:style>
  <w:style w:type="character" w:styleId="af">
    <w:name w:val="annotation reference"/>
    <w:basedOn w:val="a0"/>
    <w:uiPriority w:val="99"/>
    <w:semiHidden/>
    <w:unhideWhenUsed/>
    <w:rsid w:val="00BD60FC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BD60FC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BD60FC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D60FC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BD60FC"/>
    <w:rPr>
      <w:b/>
      <w:bCs/>
    </w:rPr>
  </w:style>
  <w:style w:type="character" w:styleId="af4">
    <w:name w:val="Strong"/>
    <w:basedOn w:val="a0"/>
    <w:uiPriority w:val="22"/>
    <w:qFormat/>
    <w:rsid w:val="008B04C0"/>
    <w:rPr>
      <w:b/>
      <w:bCs/>
    </w:rPr>
  </w:style>
  <w:style w:type="character" w:styleId="af5">
    <w:name w:val="Emphasis"/>
    <w:basedOn w:val="a0"/>
    <w:uiPriority w:val="20"/>
    <w:qFormat/>
    <w:rsid w:val="003378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71B516-7C3E-B34B-BD15-FB5B66D22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78270040@163.com</dc:creator>
  <cp:keywords/>
  <dc:description/>
  <cp:lastModifiedBy>Windows 用户</cp:lastModifiedBy>
  <cp:revision>62</cp:revision>
  <dcterms:created xsi:type="dcterms:W3CDTF">2024-07-29T06:42:00Z</dcterms:created>
  <dcterms:modified xsi:type="dcterms:W3CDTF">2024-11-27T07:39:00Z</dcterms:modified>
</cp:coreProperties>
</file>